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D8F2D76" w14:textId="77777777" w:rsidR="00D6014C" w:rsidRPr="00416F3B" w:rsidRDefault="00D6014C" w:rsidP="00D6014C">
      <w:pPr>
        <w:spacing w:line="36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</w:pPr>
      <w:r w:rsidRPr="00416F3B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Supplementary Material (</w:t>
      </w:r>
      <w:r w:rsidRPr="00416F3B">
        <w:rPr>
          <w:rFonts w:ascii="Times New Roman" w:eastAsia="Times New Roman" w:hAnsi="Times New Roman" w:cs="Times New Roman"/>
          <w:b/>
          <w:sz w:val="20"/>
          <w:szCs w:val="20"/>
        </w:rPr>
        <w:t>S1 Appendix)</w:t>
      </w:r>
    </w:p>
    <w:p w14:paraId="48CFAF94" w14:textId="77777777" w:rsidR="00D6014C" w:rsidRPr="00416F3B" w:rsidRDefault="00D6014C" w:rsidP="00D6014C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</w:pPr>
    </w:p>
    <w:p w14:paraId="628FA4F1" w14:textId="77777777" w:rsidR="00D6014C" w:rsidRPr="00416F3B" w:rsidRDefault="00D6014C" w:rsidP="00D6014C">
      <w:pPr>
        <w:spacing w:line="360" w:lineRule="auto"/>
        <w:rPr>
          <w:rFonts w:ascii="Times New Roman" w:eastAsia="Times New Roman" w:hAnsi="Times New Roman" w:cs="Times New Roman"/>
          <w:b/>
          <w:sz w:val="20"/>
          <w:szCs w:val="20"/>
        </w:rPr>
      </w:pPr>
      <w:r w:rsidRPr="00416F3B">
        <w:rPr>
          <w:rFonts w:ascii="Times New Roman" w:eastAsia="Times New Roman" w:hAnsi="Times New Roman" w:cs="Times New Roman"/>
          <w:b/>
          <w:sz w:val="20"/>
          <w:szCs w:val="20"/>
        </w:rPr>
        <w:t>Questionnaire to patients (English version)</w:t>
      </w:r>
    </w:p>
    <w:p w14:paraId="3BB7AC22" w14:textId="77777777" w:rsidR="00D6014C" w:rsidRPr="00416F3B" w:rsidRDefault="00D6014C" w:rsidP="00D6014C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b/>
          <w:color w:val="000000"/>
          <w:sz w:val="20"/>
          <w:szCs w:val="20"/>
          <w:u w:val="single"/>
        </w:rPr>
      </w:pPr>
    </w:p>
    <w:p w14:paraId="1053747D" w14:textId="77777777" w:rsidR="00D6014C" w:rsidRPr="00416F3B" w:rsidRDefault="00D6014C" w:rsidP="00D6014C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416F3B">
        <w:rPr>
          <w:rFonts w:ascii="Times New Roman" w:eastAsia="Times New Roman" w:hAnsi="Times New Roman" w:cs="Times New Roman"/>
          <w:color w:val="000000"/>
          <w:sz w:val="20"/>
          <w:szCs w:val="20"/>
        </w:rPr>
        <w:t>Has your pain changed the way you are? Yes / No How?</w:t>
      </w:r>
    </w:p>
    <w:p w14:paraId="6CA8949B" w14:textId="77777777" w:rsidR="00D6014C" w:rsidRPr="00416F3B" w:rsidRDefault="00D6014C" w:rsidP="00D6014C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416F3B">
        <w:rPr>
          <w:rFonts w:ascii="Times New Roman" w:eastAsia="Times New Roman" w:hAnsi="Times New Roman" w:cs="Times New Roman"/>
          <w:color w:val="000000"/>
          <w:sz w:val="20"/>
          <w:szCs w:val="20"/>
        </w:rPr>
        <w:t>Has the pain affected your self-esteem as a woman/man? Yes / No How?</w:t>
      </w:r>
    </w:p>
    <w:p w14:paraId="1A59FD2A" w14:textId="77777777" w:rsidR="00D6014C" w:rsidRPr="00416F3B" w:rsidRDefault="00D6014C" w:rsidP="00D6014C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416F3B">
        <w:rPr>
          <w:rFonts w:ascii="Times New Roman" w:eastAsia="Times New Roman" w:hAnsi="Times New Roman" w:cs="Times New Roman"/>
          <w:color w:val="000000"/>
          <w:sz w:val="20"/>
          <w:szCs w:val="20"/>
        </w:rPr>
        <w:t>Has the pain changed your image of yourself as a man/woman? Yes / No How?</w:t>
      </w:r>
    </w:p>
    <w:p w14:paraId="0951FBAB" w14:textId="77777777" w:rsidR="00D6014C" w:rsidRPr="00416F3B" w:rsidRDefault="00D6014C" w:rsidP="00D6014C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416F3B">
        <w:rPr>
          <w:rFonts w:ascii="Times New Roman" w:eastAsia="Times New Roman" w:hAnsi="Times New Roman" w:cs="Times New Roman"/>
          <w:color w:val="000000"/>
          <w:sz w:val="20"/>
          <w:szCs w:val="20"/>
        </w:rPr>
        <w:t>Has the pain changed your masculinity or femininity? Yes / No How?</w:t>
      </w:r>
    </w:p>
    <w:p w14:paraId="29308692" w14:textId="77777777" w:rsidR="00D6014C" w:rsidRPr="00416F3B" w:rsidRDefault="00D6014C" w:rsidP="00D6014C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416F3B">
        <w:rPr>
          <w:rFonts w:ascii="Times New Roman" w:eastAsia="Times New Roman" w:hAnsi="Times New Roman" w:cs="Times New Roman"/>
          <w:color w:val="000000"/>
          <w:sz w:val="20"/>
          <w:szCs w:val="20"/>
        </w:rPr>
        <w:t>Has the pain generated a conflict between what you want/can (do) and what you think your family environment asks of you as a woman/man? Yes / No How?</w:t>
      </w:r>
    </w:p>
    <w:p w14:paraId="45A75266" w14:textId="77777777" w:rsidR="00D6014C" w:rsidRPr="00416F3B" w:rsidRDefault="00D6014C" w:rsidP="00D6014C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416F3B">
        <w:rPr>
          <w:rFonts w:ascii="Times New Roman" w:eastAsia="Times New Roman" w:hAnsi="Times New Roman" w:cs="Times New Roman"/>
          <w:color w:val="000000"/>
          <w:sz w:val="20"/>
          <w:szCs w:val="20"/>
        </w:rPr>
        <w:t>Has the pain generated a conflict between what you want/can (do) and what the social environment asks of you as a woman/man? Yes / No How?</w:t>
      </w:r>
    </w:p>
    <w:p w14:paraId="3F10F835" w14:textId="77777777" w:rsidR="00D6014C" w:rsidRPr="00416F3B" w:rsidRDefault="00D6014C" w:rsidP="00D6014C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416F3B">
        <w:rPr>
          <w:rFonts w:ascii="Times New Roman" w:eastAsia="Times New Roman" w:hAnsi="Times New Roman" w:cs="Times New Roman"/>
          <w:color w:val="000000"/>
          <w:sz w:val="20"/>
          <w:szCs w:val="20"/>
        </w:rPr>
        <w:t>Has the pain affected your work tasks and/or responsibilities within your work environment? Yes / No How?</w:t>
      </w:r>
    </w:p>
    <w:p w14:paraId="090EEB57" w14:textId="77777777" w:rsidR="00D6014C" w:rsidRPr="00416F3B" w:rsidRDefault="00D6014C" w:rsidP="00D6014C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416F3B">
        <w:rPr>
          <w:rFonts w:ascii="Times New Roman" w:eastAsia="Times New Roman" w:hAnsi="Times New Roman" w:cs="Times New Roman"/>
          <w:color w:val="000000"/>
          <w:sz w:val="20"/>
          <w:szCs w:val="20"/>
        </w:rPr>
        <w:t>Did you do household chores before the diagnosis of the disease? Yes / No</w:t>
      </w:r>
    </w:p>
    <w:p w14:paraId="1C67132B" w14:textId="77777777" w:rsidR="00D6014C" w:rsidRPr="00416F3B" w:rsidRDefault="00D6014C" w:rsidP="00D6014C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416F3B">
        <w:rPr>
          <w:rFonts w:ascii="Times New Roman" w:eastAsia="Times New Roman" w:hAnsi="Times New Roman" w:cs="Times New Roman"/>
          <w:color w:val="000000"/>
          <w:sz w:val="20"/>
          <w:szCs w:val="20"/>
        </w:rPr>
        <w:t>Has the pain affected your tasks and/or domestic responsibilities? Yes / No How?</w:t>
      </w:r>
    </w:p>
    <w:p w14:paraId="395712B1" w14:textId="77777777" w:rsidR="00D6014C" w:rsidRPr="00416F3B" w:rsidRDefault="00D6014C" w:rsidP="00D6014C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416F3B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Has the pain affected your life project or your </w:t>
      </w:r>
      <w:proofErr w:type="gramStart"/>
      <w:r w:rsidRPr="00416F3B">
        <w:rPr>
          <w:rFonts w:ascii="Times New Roman" w:eastAsia="Times New Roman" w:hAnsi="Times New Roman" w:cs="Times New Roman"/>
          <w:color w:val="000000"/>
          <w:sz w:val="20"/>
          <w:szCs w:val="20"/>
        </w:rPr>
        <w:t>future plans</w:t>
      </w:r>
      <w:proofErr w:type="gramEnd"/>
      <w:r w:rsidRPr="00416F3B">
        <w:rPr>
          <w:rFonts w:ascii="Times New Roman" w:eastAsia="Times New Roman" w:hAnsi="Times New Roman" w:cs="Times New Roman"/>
          <w:color w:val="000000"/>
          <w:sz w:val="20"/>
          <w:szCs w:val="20"/>
        </w:rPr>
        <w:t>? Yes / No How?</w:t>
      </w:r>
    </w:p>
    <w:p w14:paraId="5C74E15F" w14:textId="77777777" w:rsidR="00D6014C" w:rsidRPr="00416F3B" w:rsidRDefault="00D6014C" w:rsidP="00D6014C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416F3B">
        <w:rPr>
          <w:rFonts w:ascii="Times New Roman" w:eastAsia="Times New Roman" w:hAnsi="Times New Roman" w:cs="Times New Roman"/>
          <w:color w:val="000000"/>
          <w:sz w:val="20"/>
          <w:szCs w:val="20"/>
        </w:rPr>
        <w:t>Has the pain affected your relationships? Yes / No How?</w:t>
      </w:r>
    </w:p>
    <w:p w14:paraId="0AF6E7E2" w14:textId="77777777" w:rsidR="00D6014C" w:rsidRPr="00416F3B" w:rsidRDefault="00D6014C" w:rsidP="00D6014C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416F3B">
        <w:rPr>
          <w:rFonts w:ascii="Times New Roman" w:eastAsia="Times New Roman" w:hAnsi="Times New Roman" w:cs="Times New Roman"/>
          <w:color w:val="000000"/>
          <w:sz w:val="20"/>
          <w:szCs w:val="20"/>
        </w:rPr>
        <w:t>Has the pain affected your sexual relationships? Yes / No How?</w:t>
      </w:r>
    </w:p>
    <w:p w14:paraId="3D2A91EF" w14:textId="77777777" w:rsidR="00D6014C" w:rsidRPr="00416F3B" w:rsidRDefault="00D6014C" w:rsidP="00D6014C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416F3B">
        <w:rPr>
          <w:rFonts w:ascii="Times New Roman" w:eastAsia="Times New Roman" w:hAnsi="Times New Roman" w:cs="Times New Roman"/>
          <w:color w:val="000000"/>
          <w:sz w:val="20"/>
          <w:szCs w:val="20"/>
        </w:rPr>
        <w:t>Has the pain affected your family relationships? Yes / No How?</w:t>
      </w:r>
    </w:p>
    <w:p w14:paraId="252D4695" w14:textId="77777777" w:rsidR="00D6014C" w:rsidRPr="00416F3B" w:rsidRDefault="00D6014C" w:rsidP="00D6014C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416F3B">
        <w:rPr>
          <w:rFonts w:ascii="Times New Roman" w:eastAsia="Times New Roman" w:hAnsi="Times New Roman" w:cs="Times New Roman"/>
          <w:color w:val="000000"/>
          <w:sz w:val="20"/>
          <w:szCs w:val="20"/>
        </w:rPr>
        <w:t>Do you think that your social, work or family position has worsened due to the pain? Yes / No How?</w:t>
      </w:r>
    </w:p>
    <w:p w14:paraId="54F983EA" w14:textId="77777777" w:rsidR="00D6014C" w:rsidRPr="00416F3B" w:rsidRDefault="00D6014C" w:rsidP="00D6014C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416F3B">
        <w:rPr>
          <w:rFonts w:ascii="Times New Roman" w:eastAsia="Times New Roman" w:hAnsi="Times New Roman" w:cs="Times New Roman"/>
          <w:color w:val="000000"/>
          <w:sz w:val="20"/>
          <w:szCs w:val="20"/>
        </w:rPr>
        <w:t>Do you think that the experience of pain would have been different instead of a man being a woman (or vice versa</w:t>
      </w:r>
      <w:proofErr w:type="gramStart"/>
      <w:r w:rsidRPr="00416F3B">
        <w:rPr>
          <w:rFonts w:ascii="Times New Roman" w:eastAsia="Times New Roman" w:hAnsi="Times New Roman" w:cs="Times New Roman"/>
          <w:color w:val="000000"/>
          <w:sz w:val="20"/>
          <w:szCs w:val="20"/>
        </w:rPr>
        <w:t>) ?</w:t>
      </w:r>
      <w:proofErr w:type="gramEnd"/>
      <w:r w:rsidRPr="00416F3B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Yes / No How?</w:t>
      </w:r>
    </w:p>
    <w:p w14:paraId="517F64C2" w14:textId="77777777" w:rsidR="002E06B7" w:rsidRDefault="002E06B7"/>
    <w:sectPr w:rsidR="002E06B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2061B4F"/>
    <w:multiLevelType w:val="multilevel"/>
    <w:tmpl w:val="C8ACEE5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16256986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014C"/>
    <w:rsid w:val="002E06B7"/>
    <w:rsid w:val="00412B37"/>
    <w:rsid w:val="00B036A0"/>
    <w:rsid w:val="00C455D3"/>
    <w:rsid w:val="00D6014C"/>
    <w:rsid w:val="00E5751A"/>
    <w:rsid w:val="00F454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70276C"/>
  <w15:chartTrackingRefBased/>
  <w15:docId w15:val="{6BF00983-7AD9-48D9-84A8-EE1D3D2408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014C"/>
    <w:pPr>
      <w:spacing w:line="259" w:lineRule="auto"/>
    </w:pPr>
    <w:rPr>
      <w:rFonts w:ascii="Calibri" w:eastAsia="Calibri" w:hAnsi="Calibri" w:cs="Calibri"/>
      <w:kern w:val="0"/>
      <w:sz w:val="22"/>
      <w:szCs w:val="22"/>
      <w:lang w:val="en-GB" w:eastAsia="en-GB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D6014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D6014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D6014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D6014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D6014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D6014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D6014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D6014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D6014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D6014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D6014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D6014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D6014C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D6014C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D6014C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D6014C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D6014C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D6014C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D6014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D601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D6014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D6014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D6014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D6014C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D6014C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D6014C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D6014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D6014C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D6014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2</Words>
  <Characters>1172</Characters>
  <Application>Microsoft Office Word</Application>
  <DocSecurity>0</DocSecurity>
  <Lines>9</Lines>
  <Paragraphs>2</Paragraphs>
  <ScaleCrop>false</ScaleCrop>
  <Company/>
  <LinksUpToDate>false</LinksUpToDate>
  <CharactersWithSpaces>1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ta Serrano Gadea</dc:creator>
  <cp:keywords/>
  <dc:description/>
  <cp:lastModifiedBy>Carlota Serrano Gadea</cp:lastModifiedBy>
  <cp:revision>1</cp:revision>
  <dcterms:created xsi:type="dcterms:W3CDTF">2024-09-19T10:51:00Z</dcterms:created>
  <dcterms:modified xsi:type="dcterms:W3CDTF">2024-09-19T10:52:00Z</dcterms:modified>
</cp:coreProperties>
</file>